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850"/>
        <w:gridCol w:w="851"/>
        <w:gridCol w:w="709"/>
        <w:gridCol w:w="850"/>
        <w:gridCol w:w="3261"/>
        <w:gridCol w:w="850"/>
        <w:gridCol w:w="2126"/>
      </w:tblGrid>
      <w:tr w:rsidR="00D30033" w:rsidRPr="00E73B1B" w:rsidTr="00986497">
        <w:trPr>
          <w:tblHeader/>
        </w:trPr>
        <w:tc>
          <w:tcPr>
            <w:tcW w:w="1041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:rsidR="00D30033" w:rsidRPr="00200739" w:rsidRDefault="00D30033" w:rsidP="00A64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200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pplemental  file </w:t>
            </w:r>
            <w:r w:rsidR="00A64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200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Transcripts quantification genes differentially expressed only in GL2 mutant </w:t>
            </w:r>
          </w:p>
        </w:tc>
      </w:tr>
      <w:tr w:rsidR="00D30033" w:rsidRPr="00A64494" w:rsidTr="00986497">
        <w:trPr>
          <w:tblHeader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C741CF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C741CF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nti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C741CF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ogCP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C741CF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ogF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C741CF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VALU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C741CF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ene_produc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C741CF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iff.expr</w:t>
            </w:r>
            <w:proofErr w:type="spellEnd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C741CF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O</w:t>
            </w:r>
          </w:p>
        </w:tc>
      </w:tr>
      <w:tr w:rsidR="00D30033" w:rsidRPr="00A64494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A3017C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_16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A3017C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CO_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A3017C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A3017C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A3017C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6449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A6449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172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A3017C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tative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A64494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ve</w:t>
            </w:r>
            <w:r w:rsidRPr="00A64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A64494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64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_0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9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metal transport system ATP-bind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E2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5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TP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hydrolas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lE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jg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tC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jg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SX3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8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BS domain-containing protein CBSX3%2C mitochondri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J07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8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oxyribonucle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j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8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ner membran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j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A_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aric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anc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P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4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acetat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gaZ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ner membran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gaZ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_15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9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u-lik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phag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luMu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ail sheath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oB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3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-dehydroquinat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acid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mB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0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lys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m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_1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7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u0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0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kwD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5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kw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cI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9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anto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e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1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-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xybenzoic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cid efflux pump subunit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ae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d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1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yl-CoA dehydrogenase family member 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1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cystein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-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acid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mY_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4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motically-inducibl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8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rminase%2C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nucleas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E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L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1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eron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b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0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b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B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2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o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E_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versal 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_14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5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hydrolipoyllysin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residu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etyltrans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mponent of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y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hyd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mpl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hydrat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c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14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0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ABC transporter-bind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47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4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HTH-type transcriptional regulat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mY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6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motically-inducibl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nA_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9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Hydrogen cyanide synthase subunit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c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7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ohol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mY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1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motically-inducibl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0571c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06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ribosyl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asec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T05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s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I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2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HTH-type transcriptional regulator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p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b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7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b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R_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5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HTH-type transcriptional regulator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dh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E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6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versal 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A16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4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ketol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hydrat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c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kd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7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-oxoisovalerat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fi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fi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2030c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5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c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T2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xH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5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yridoxine/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yridoxamin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5'-phosphate oxid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5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E_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8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versal 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N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8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xygen-independent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roporphyrinoge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III oxid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0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inine/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nithin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por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r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9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-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R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5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unctional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ato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E_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4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versal 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ess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kdA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5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-oxoisovalerate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N_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xygen-independent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roporphyrinogen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III oxid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0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ionine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peptid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acid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A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per-exporting P-type ATPase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694812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Z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per</w:t>
            </w:r>
            <w:proofErr w:type="spellEnd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erone</w:t>
            </w:r>
            <w:proofErr w:type="spellEnd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Z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Z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per</w:t>
            </w:r>
            <w:proofErr w:type="spellEnd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erone</w:t>
            </w:r>
            <w:proofErr w:type="spellEnd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Z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D30033" w:rsidRPr="00707BAB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033" w:rsidRPr="00F81A27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73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1A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homoserine-lactone</w:t>
            </w:r>
            <w:proofErr w:type="spellEnd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0033" w:rsidRPr="008449E3" w:rsidRDefault="00D30033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orum </w:t>
            </w:r>
            <w:proofErr w:type="spellStart"/>
            <w:r w:rsidRPr="0084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ng</w:t>
            </w:r>
            <w:proofErr w:type="spellEnd"/>
          </w:p>
        </w:tc>
      </w:tr>
    </w:tbl>
    <w:p w:rsidR="00C6451E" w:rsidRDefault="00C6451E"/>
    <w:sectPr w:rsidR="00C645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033"/>
    <w:rsid w:val="00A64494"/>
    <w:rsid w:val="00C6451E"/>
    <w:rsid w:val="00D30033"/>
    <w:rsid w:val="00E7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003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003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H</Company>
  <LinksUpToDate>false</LinksUpToDate>
  <CharactersWithSpaces>5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</cp:revision>
  <dcterms:created xsi:type="dcterms:W3CDTF">2018-02-26T13:39:00Z</dcterms:created>
  <dcterms:modified xsi:type="dcterms:W3CDTF">2018-02-26T13:39:00Z</dcterms:modified>
</cp:coreProperties>
</file>